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BC1" w:rsidRPr="00432997" w:rsidRDefault="00432997" w:rsidP="00432997">
      <w:pPr>
        <w:jc w:val="center"/>
        <w:rPr>
          <w:rFonts w:ascii="Times New Roman" w:hAnsi="Times New Roman" w:cs="Times New Roman"/>
          <w:sz w:val="24"/>
          <w:szCs w:val="24"/>
        </w:rPr>
      </w:pPr>
      <w:r w:rsidRPr="009B3AA6">
        <w:rPr>
          <w:rFonts w:ascii="Times New Roman" w:hAnsi="Times New Roman" w:cs="Times New Roman"/>
          <w:b/>
          <w:sz w:val="24"/>
          <w:szCs w:val="24"/>
        </w:rPr>
        <w:t>Additional file</w:t>
      </w:r>
      <w:r w:rsidR="00862678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9B3AA6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51BC1" w:rsidRPr="007F4686">
        <w:rPr>
          <w:rFonts w:ascii="Times New Roman" w:eastAsia="SimSun" w:hAnsi="Times New Roman" w:cs="Times New Roman"/>
          <w:b/>
          <w:sz w:val="24"/>
          <w:szCs w:val="20"/>
        </w:rPr>
        <w:t>T</w:t>
      </w:r>
      <w:r w:rsidR="00851BC1" w:rsidRPr="007F4686">
        <w:rPr>
          <w:rFonts w:ascii="Times New Roman" w:eastAsia="SimSun" w:hAnsi="Times New Roman" w:cs="Times New Roman" w:hint="eastAsia"/>
          <w:b/>
          <w:sz w:val="24"/>
          <w:szCs w:val="20"/>
        </w:rPr>
        <w:t>able</w:t>
      </w:r>
      <w:r w:rsidR="00851BC1">
        <w:rPr>
          <w:rFonts w:ascii="Times New Roman" w:eastAsia="SimSun" w:hAnsi="Times New Roman" w:cs="Times New Roman"/>
          <w:b/>
          <w:sz w:val="24"/>
          <w:szCs w:val="20"/>
        </w:rPr>
        <w:t xml:space="preserve"> S1</w:t>
      </w:r>
      <w:r w:rsidR="00851BC1" w:rsidRPr="007F4686">
        <w:rPr>
          <w:rFonts w:ascii="Times New Roman" w:eastAsia="SimSun" w:hAnsi="Times New Roman" w:cs="Times New Roman"/>
          <w:b/>
          <w:sz w:val="24"/>
          <w:szCs w:val="20"/>
        </w:rPr>
        <w:t xml:space="preserve">. </w:t>
      </w:r>
      <w:r w:rsidR="00851BC1" w:rsidRPr="007F4686">
        <w:rPr>
          <w:rFonts w:ascii="Times New Roman" w:eastAsia="SimSun" w:hAnsi="Times New Roman" w:cs="Times New Roman"/>
          <w:sz w:val="24"/>
          <w:szCs w:val="20"/>
        </w:rPr>
        <w:t xml:space="preserve">The expression </w:t>
      </w:r>
      <w:r w:rsidR="00851BC1">
        <w:rPr>
          <w:rFonts w:ascii="Times New Roman" w:eastAsia="SimSun" w:hAnsi="Times New Roman" w:cs="Times New Roman"/>
          <w:sz w:val="24"/>
          <w:szCs w:val="20"/>
        </w:rPr>
        <w:t xml:space="preserve">analysis </w:t>
      </w:r>
      <w:r w:rsidR="00851BC1" w:rsidRPr="007F4686">
        <w:rPr>
          <w:rFonts w:ascii="Times New Roman" w:eastAsia="SimSun" w:hAnsi="Times New Roman" w:cs="Times New Roman"/>
          <w:sz w:val="24"/>
          <w:szCs w:val="20"/>
        </w:rPr>
        <w:t xml:space="preserve">of </w:t>
      </w:r>
      <w:r w:rsidR="00851BC1">
        <w:rPr>
          <w:rFonts w:ascii="Times New Roman" w:eastAsia="SimSun" w:hAnsi="Times New Roman" w:cs="Times New Roman"/>
          <w:sz w:val="24"/>
          <w:szCs w:val="20"/>
        </w:rPr>
        <w:t>Dock6, Dock7 and Dock8</w:t>
      </w:r>
      <w:r w:rsidR="00851BC1" w:rsidRPr="007F4686">
        <w:rPr>
          <w:rFonts w:ascii="Times New Roman" w:eastAsia="SimSun" w:hAnsi="Times New Roman" w:cs="Times New Roman"/>
          <w:sz w:val="24"/>
          <w:szCs w:val="20"/>
        </w:rPr>
        <w:t xml:space="preserve"> in ONCOMINE database</w:t>
      </w:r>
      <w:r w:rsidR="00851BC1">
        <w:rPr>
          <w:rFonts w:ascii="Times New Roman" w:eastAsia="SimSun" w:hAnsi="Times New Roman" w:cs="Times New Roman"/>
          <w:sz w:val="24"/>
          <w:szCs w:val="20"/>
        </w:rPr>
        <w:t xml:space="preserve"> (n&gt;10)</w:t>
      </w:r>
    </w:p>
    <w:tbl>
      <w:tblPr>
        <w:tblW w:w="112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61"/>
        <w:gridCol w:w="1004"/>
        <w:gridCol w:w="1701"/>
        <w:gridCol w:w="1447"/>
        <w:gridCol w:w="2090"/>
        <w:gridCol w:w="1058"/>
        <w:gridCol w:w="1418"/>
      </w:tblGrid>
      <w:tr w:rsidR="00851BC1" w:rsidRPr="00B82673" w:rsidTr="004463E1">
        <w:trPr>
          <w:trHeight w:val="300"/>
          <w:jc w:val="center"/>
        </w:trPr>
        <w:tc>
          <w:tcPr>
            <w:tcW w:w="25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BC1" w:rsidRPr="00B82673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267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ata base</w:t>
            </w:r>
          </w:p>
        </w:tc>
        <w:tc>
          <w:tcPr>
            <w:tcW w:w="27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BC1" w:rsidRPr="00B82673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ck6</w:t>
            </w:r>
          </w:p>
        </w:tc>
        <w:tc>
          <w:tcPr>
            <w:tcW w:w="35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BC1" w:rsidRPr="00B82673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ck7</w:t>
            </w:r>
          </w:p>
        </w:tc>
        <w:tc>
          <w:tcPr>
            <w:tcW w:w="2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BC1" w:rsidRPr="00B82673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ck8</w:t>
            </w:r>
          </w:p>
        </w:tc>
      </w:tr>
      <w:tr w:rsidR="00851BC1" w:rsidRPr="00B82673" w:rsidTr="004463E1">
        <w:trPr>
          <w:trHeight w:val="300"/>
          <w:jc w:val="center"/>
        </w:trPr>
        <w:tc>
          <w:tcPr>
            <w:tcW w:w="2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1BC1" w:rsidRPr="00B82673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B82673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267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B82673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267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ld Change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B82673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267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 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B82673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267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ld Change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B82673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267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B82673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267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ld Change</w:t>
            </w:r>
          </w:p>
        </w:tc>
      </w:tr>
      <w:tr w:rsidR="00851BC1" w:rsidRPr="00B82673" w:rsidTr="004463E1">
        <w:trPr>
          <w:trHeight w:val="300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B82673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8267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rrico</w:t>
            </w:r>
            <w:proofErr w:type="spellEnd"/>
            <w:r w:rsidRPr="00B8267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Intestinal Type)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B82673" w:rsidRDefault="00851BC1" w:rsidP="004463E1">
            <w:pPr>
              <w:widowControl/>
              <w:ind w:leftChars="-56" w:left="-118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9.42</w:t>
            </w:r>
            <w:r w:rsidRPr="00B82673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E-0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B82673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B82673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1.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305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B82673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0.026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B82673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B82673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1.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220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4666CA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4666C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4666CA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4666C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-2.609</w:t>
            </w:r>
          </w:p>
        </w:tc>
      </w:tr>
      <w:tr w:rsidR="00851BC1" w:rsidRPr="00B82673" w:rsidTr="004463E1">
        <w:trPr>
          <w:trHeight w:val="300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B82673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267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en (Intestinal Type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B82673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B82673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2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5B249D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5B249D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3.82E-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5B249D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5B249D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1.22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4666CA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4666C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3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4666CA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4666C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027</w:t>
            </w:r>
          </w:p>
        </w:tc>
      </w:tr>
      <w:tr w:rsidR="00851BC1" w:rsidRPr="00B82673" w:rsidTr="004463E1">
        <w:trPr>
          <w:trHeight w:val="300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B82673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267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en (Diffuse Type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4666CA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4666CA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0.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4666CA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4666CA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1.16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B82673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267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6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B82673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267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4666CA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4666C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4666CA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4666C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217</w:t>
            </w:r>
          </w:p>
        </w:tc>
      </w:tr>
      <w:tr w:rsidR="00851BC1" w:rsidRPr="00B82673" w:rsidTr="004463E1">
        <w:trPr>
          <w:trHeight w:val="300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1" w:rsidRPr="00B82673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267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en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xed</w:t>
            </w:r>
            <w:r w:rsidRPr="00B8267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Type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1" w:rsidRPr="00B82673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1" w:rsidRPr="00B82673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.14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1" w:rsidRPr="005B249D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5B249D"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</w:rPr>
              <w:t>0.00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1" w:rsidRPr="005B249D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5B249D"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</w:rPr>
              <w:t>1.3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1" w:rsidRPr="004666CA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4666C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0.2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1" w:rsidRPr="004666CA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4666C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1.130</w:t>
            </w:r>
          </w:p>
        </w:tc>
      </w:tr>
      <w:tr w:rsidR="00851BC1" w:rsidRPr="00B82673" w:rsidTr="004463E1">
        <w:trPr>
          <w:trHeight w:val="300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B82673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267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u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5B249D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5B249D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1.99E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5B249D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5B249D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1.26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5B249D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B249D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495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5B249D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B249D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4666CA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4666C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0.0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4666CA" w:rsidRDefault="00851BC1" w:rsidP="004463E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4666CA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.230</w:t>
            </w:r>
          </w:p>
        </w:tc>
      </w:tr>
      <w:tr w:rsidR="00851BC1" w:rsidRPr="00B82673" w:rsidTr="004463E1">
        <w:trPr>
          <w:trHeight w:val="300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B82673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267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ang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4666CA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4666CA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6.25E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4666CA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4666CA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1.46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4666CA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4666C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25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4666CA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4666C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08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4666CA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4666C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7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4666CA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4666C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-1.170</w:t>
            </w:r>
          </w:p>
        </w:tc>
      </w:tr>
      <w:tr w:rsidR="00851BC1" w:rsidRPr="00B82673" w:rsidTr="004463E1">
        <w:trPr>
          <w:trHeight w:val="300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1" w:rsidRPr="00B82673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o</w:t>
            </w:r>
            <w:r w:rsidRPr="00B8267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Intestinal Type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1" w:rsidRPr="004666CA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4666CA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0.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1" w:rsidRPr="004666CA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4666CA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1.41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1" w:rsidRPr="00B82673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267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1" w:rsidRPr="00B82673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267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1" w:rsidRPr="004666CA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4666C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8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1" w:rsidRPr="004666CA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4666C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-1.205</w:t>
            </w:r>
          </w:p>
        </w:tc>
      </w:tr>
      <w:tr w:rsidR="00851BC1" w:rsidRPr="00B82673" w:rsidTr="004463E1">
        <w:trPr>
          <w:trHeight w:val="300"/>
          <w:jc w:val="center"/>
        </w:trPr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B82673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o</w:t>
            </w:r>
            <w:r w:rsidRPr="00B8267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Diffuse Type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4666CA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4666CA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0.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4666CA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4666CA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1.331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B82673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267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B82673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8267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4666CA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4666C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9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4666CA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4666C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-1.483</w:t>
            </w:r>
          </w:p>
        </w:tc>
      </w:tr>
    </w:tbl>
    <w:p w:rsidR="00766C8E" w:rsidRDefault="00766C8E"/>
    <w:p w:rsidR="00766C8E" w:rsidRPr="00766C8E" w:rsidRDefault="00766C8E" w:rsidP="00766C8E"/>
    <w:p w:rsidR="00766C8E" w:rsidRPr="00766C8E" w:rsidRDefault="00766C8E" w:rsidP="00766C8E"/>
    <w:p w:rsidR="00766C8E" w:rsidRPr="00766C8E" w:rsidRDefault="00766C8E" w:rsidP="00766C8E"/>
    <w:p w:rsidR="00766C8E" w:rsidRPr="00766C8E" w:rsidRDefault="00766C8E" w:rsidP="00766C8E"/>
    <w:p w:rsidR="00766C8E" w:rsidRPr="00766C8E" w:rsidRDefault="00766C8E" w:rsidP="00766C8E"/>
    <w:p w:rsidR="00766C8E" w:rsidRPr="00766C8E" w:rsidRDefault="00766C8E" w:rsidP="00766C8E"/>
    <w:p w:rsidR="00766C8E" w:rsidRDefault="00766C8E" w:rsidP="00766C8E"/>
    <w:p w:rsidR="00851BC1" w:rsidRPr="00766C8E" w:rsidRDefault="00766C8E" w:rsidP="00766C8E">
      <w:pPr>
        <w:tabs>
          <w:tab w:val="left" w:pos="5040"/>
        </w:tabs>
      </w:pPr>
      <w:r>
        <w:tab/>
      </w:r>
      <w:bookmarkStart w:id="0" w:name="_GoBack"/>
      <w:bookmarkEnd w:id="0"/>
    </w:p>
    <w:sectPr w:rsidR="00851BC1" w:rsidRPr="00766C8E" w:rsidSect="00851BC1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091F" w:rsidRDefault="0043091F" w:rsidP="00851BC1">
      <w:r>
        <w:separator/>
      </w:r>
    </w:p>
  </w:endnote>
  <w:endnote w:type="continuationSeparator" w:id="0">
    <w:p w:rsidR="0043091F" w:rsidRDefault="0043091F" w:rsidP="00851B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091F" w:rsidRDefault="0043091F" w:rsidP="00851BC1">
      <w:r>
        <w:separator/>
      </w:r>
    </w:p>
  </w:footnote>
  <w:footnote w:type="continuationSeparator" w:id="0">
    <w:p w:rsidR="0043091F" w:rsidRDefault="0043091F" w:rsidP="00851B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326"/>
    <w:rsid w:val="00056A22"/>
    <w:rsid w:val="00077478"/>
    <w:rsid w:val="001305A1"/>
    <w:rsid w:val="0015324B"/>
    <w:rsid w:val="00191989"/>
    <w:rsid w:val="001A7B04"/>
    <w:rsid w:val="001E389B"/>
    <w:rsid w:val="002447C0"/>
    <w:rsid w:val="002677A6"/>
    <w:rsid w:val="0027078F"/>
    <w:rsid w:val="0027220B"/>
    <w:rsid w:val="002860C8"/>
    <w:rsid w:val="002C0E27"/>
    <w:rsid w:val="00333A33"/>
    <w:rsid w:val="003771AF"/>
    <w:rsid w:val="00383147"/>
    <w:rsid w:val="003C1E57"/>
    <w:rsid w:val="0043091F"/>
    <w:rsid w:val="00432997"/>
    <w:rsid w:val="00536B94"/>
    <w:rsid w:val="00546172"/>
    <w:rsid w:val="0056138B"/>
    <w:rsid w:val="0062669E"/>
    <w:rsid w:val="006D0B3C"/>
    <w:rsid w:val="006F11E7"/>
    <w:rsid w:val="006F4328"/>
    <w:rsid w:val="00734047"/>
    <w:rsid w:val="00766C8E"/>
    <w:rsid w:val="00851BC1"/>
    <w:rsid w:val="00851FD3"/>
    <w:rsid w:val="00862678"/>
    <w:rsid w:val="008F5053"/>
    <w:rsid w:val="00962F71"/>
    <w:rsid w:val="0099154E"/>
    <w:rsid w:val="00AA4263"/>
    <w:rsid w:val="00AB7B26"/>
    <w:rsid w:val="00AD1326"/>
    <w:rsid w:val="00B13295"/>
    <w:rsid w:val="00B26290"/>
    <w:rsid w:val="00B41311"/>
    <w:rsid w:val="00B61F20"/>
    <w:rsid w:val="00B62810"/>
    <w:rsid w:val="00B754BC"/>
    <w:rsid w:val="00BA05D5"/>
    <w:rsid w:val="00C27C28"/>
    <w:rsid w:val="00C544DB"/>
    <w:rsid w:val="00C546D0"/>
    <w:rsid w:val="00C83D2A"/>
    <w:rsid w:val="00CF125A"/>
    <w:rsid w:val="00CF129C"/>
    <w:rsid w:val="00CF1325"/>
    <w:rsid w:val="00D56D68"/>
    <w:rsid w:val="00DE063B"/>
    <w:rsid w:val="00ED2BCE"/>
    <w:rsid w:val="00ED576C"/>
    <w:rsid w:val="00F0153D"/>
    <w:rsid w:val="00F039BD"/>
    <w:rsid w:val="00F366DA"/>
    <w:rsid w:val="00F80ED5"/>
    <w:rsid w:val="00F86659"/>
    <w:rsid w:val="00FB3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BC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1B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1B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1B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1BC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51BC1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56138B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BC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1B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1B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1B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1BC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51BC1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56138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691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伟</dc:creator>
  <cp:keywords/>
  <dc:description/>
  <cp:lastModifiedBy>Calumpang, Mario Jade</cp:lastModifiedBy>
  <cp:revision>8</cp:revision>
  <cp:lastPrinted>2017-12-18T15:15:00Z</cp:lastPrinted>
  <dcterms:created xsi:type="dcterms:W3CDTF">2017-12-18T15:37:00Z</dcterms:created>
  <dcterms:modified xsi:type="dcterms:W3CDTF">2018-03-24T22:16:00Z</dcterms:modified>
</cp:coreProperties>
</file>